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A66898" w14:textId="4C2BD33D" w:rsidR="00FF3C50" w:rsidRPr="00816BA7" w:rsidRDefault="00FF3C50" w:rsidP="00F33D02">
      <w:pPr>
        <w:spacing w:line="480" w:lineRule="auto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  <w:r w:rsidRPr="00816BA7">
        <w:rPr>
          <w:rFonts w:ascii="Times New Roman" w:hAnsi="Times New Roman" w:cs="Times New Roman"/>
          <w:b/>
          <w:bCs/>
          <w:color w:val="FF0000"/>
          <w:sz w:val="20"/>
          <w:szCs w:val="20"/>
        </w:rPr>
        <w:t>Supplementary Table 1:</w:t>
      </w:r>
      <w:r w:rsidR="003F5176" w:rsidRPr="00816BA7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r w:rsidR="003F5176" w:rsidRPr="00816BA7">
        <w:rPr>
          <w:rFonts w:ascii="Times New Roman" w:hAnsi="Times New Roman" w:cs="Times New Roman"/>
          <w:color w:val="FF0000"/>
          <w:sz w:val="20"/>
          <w:szCs w:val="20"/>
        </w:rPr>
        <w:t>Baseline</w:t>
      </w:r>
      <w:r w:rsidR="006D3355" w:rsidRPr="00816BA7">
        <w:rPr>
          <w:rFonts w:ascii="Times New Roman" w:hAnsi="Times New Roman" w:cs="Times New Roman"/>
          <w:color w:val="FF0000"/>
          <w:sz w:val="20"/>
          <w:szCs w:val="20"/>
        </w:rPr>
        <w:t xml:space="preserve"> characteristics of</w:t>
      </w:r>
      <w:r w:rsidR="003F5176" w:rsidRPr="00816BA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6D14FC" w:rsidRPr="00816BA7">
        <w:rPr>
          <w:rFonts w:ascii="Times New Roman" w:hAnsi="Times New Roman" w:cs="Times New Roman"/>
          <w:color w:val="FF0000"/>
          <w:sz w:val="20"/>
          <w:szCs w:val="20"/>
        </w:rPr>
        <w:t>participants</w:t>
      </w:r>
      <w:r w:rsidR="00AE2450" w:rsidRPr="00816BA7">
        <w:rPr>
          <w:rFonts w:ascii="Times New Roman" w:hAnsi="Times New Roman" w:cs="Times New Roman"/>
          <w:color w:val="FF0000"/>
          <w:sz w:val="20"/>
          <w:szCs w:val="20"/>
        </w:rPr>
        <w:t xml:space="preserve"> in PEDAL</w:t>
      </w:r>
      <w:r w:rsidR="006D3355" w:rsidRPr="00816BA7">
        <w:rPr>
          <w:rFonts w:ascii="Times New Roman" w:hAnsi="Times New Roman" w:cs="Times New Roman"/>
          <w:color w:val="FF0000"/>
          <w:sz w:val="20"/>
          <w:szCs w:val="20"/>
        </w:rPr>
        <w:t xml:space="preserve"> and CYCLE-HD studi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677E5" w14:paraId="5FC7FF3E" w14:textId="77777777" w:rsidTr="00C16867">
        <w:tc>
          <w:tcPr>
            <w:tcW w:w="3005" w:type="dxa"/>
            <w:tcBorders>
              <w:bottom w:val="single" w:sz="4" w:space="0" w:color="auto"/>
            </w:tcBorders>
          </w:tcPr>
          <w:p w14:paraId="2D65EB34" w14:textId="77777777" w:rsidR="00C677E5" w:rsidRDefault="00C677E5" w:rsidP="00F33D02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F18900C" w14:textId="77777777" w:rsidR="00C677E5" w:rsidRPr="00B913CB" w:rsidRDefault="00816BA7" w:rsidP="00816BA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13CB">
              <w:rPr>
                <w:rFonts w:ascii="Times New Roman" w:hAnsi="Times New Roman" w:cs="Times New Roman"/>
                <w:sz w:val="20"/>
                <w:szCs w:val="20"/>
              </w:rPr>
              <w:t>PEDAL study</w:t>
            </w:r>
          </w:p>
          <w:p w14:paraId="4A2ACEC7" w14:textId="77777777" w:rsidR="00816BA7" w:rsidRPr="00B913CB" w:rsidRDefault="00816BA7" w:rsidP="00816BA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13CB">
              <w:rPr>
                <w:rFonts w:ascii="Times New Roman" w:hAnsi="Times New Roman" w:cs="Times New Roman"/>
                <w:sz w:val="20"/>
                <w:szCs w:val="20"/>
              </w:rPr>
              <w:t>(n=335)</w:t>
            </w:r>
          </w:p>
          <w:p w14:paraId="39FCFE8F" w14:textId="24BC92FD" w:rsidR="00816BA7" w:rsidRPr="00B913CB" w:rsidRDefault="00816BA7" w:rsidP="00816BA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1B02415" w14:textId="77777777" w:rsidR="00C677E5" w:rsidRPr="00B913CB" w:rsidRDefault="00816BA7" w:rsidP="00816BA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13CB">
              <w:rPr>
                <w:rFonts w:ascii="Times New Roman" w:hAnsi="Times New Roman" w:cs="Times New Roman"/>
                <w:sz w:val="20"/>
                <w:szCs w:val="20"/>
              </w:rPr>
              <w:t>CYCLE-HD study</w:t>
            </w:r>
          </w:p>
          <w:p w14:paraId="39BE9788" w14:textId="4A887F7F" w:rsidR="00816BA7" w:rsidRPr="00B913CB" w:rsidRDefault="00816BA7" w:rsidP="00816BA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13CB">
              <w:rPr>
                <w:rFonts w:ascii="Times New Roman" w:hAnsi="Times New Roman" w:cs="Times New Roman"/>
                <w:sz w:val="20"/>
                <w:szCs w:val="20"/>
              </w:rPr>
              <w:t>(n=130)</w:t>
            </w:r>
          </w:p>
        </w:tc>
      </w:tr>
      <w:tr w:rsidR="00C677E5" w14:paraId="301F8ADA" w14:textId="77777777" w:rsidTr="00C16867">
        <w:tc>
          <w:tcPr>
            <w:tcW w:w="3005" w:type="dxa"/>
            <w:tcBorders>
              <w:bottom w:val="nil"/>
            </w:tcBorders>
          </w:tcPr>
          <w:p w14:paraId="1697C844" w14:textId="274DF90E" w:rsidR="00C677E5" w:rsidRDefault="00816BA7" w:rsidP="00F33D02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5954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3005" w:type="dxa"/>
            <w:tcBorders>
              <w:bottom w:val="nil"/>
            </w:tcBorders>
          </w:tcPr>
          <w:p w14:paraId="57EA8AE7" w14:textId="5181203B" w:rsidR="00C677E5" w:rsidRDefault="00A773A8" w:rsidP="0000109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15)</w:t>
            </w:r>
          </w:p>
        </w:tc>
        <w:tc>
          <w:tcPr>
            <w:tcW w:w="3006" w:type="dxa"/>
            <w:tcBorders>
              <w:bottom w:val="nil"/>
            </w:tcBorders>
          </w:tcPr>
          <w:p w14:paraId="5BDFB494" w14:textId="6E9B3B6C" w:rsidR="00C677E5" w:rsidRDefault="00A773A8" w:rsidP="0000109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5)</w:t>
            </w:r>
          </w:p>
        </w:tc>
      </w:tr>
      <w:tr w:rsidR="00C677E5" w14:paraId="2325561D" w14:textId="77777777" w:rsidTr="00C16867">
        <w:tc>
          <w:tcPr>
            <w:tcW w:w="3005" w:type="dxa"/>
            <w:tcBorders>
              <w:top w:val="nil"/>
              <w:bottom w:val="nil"/>
            </w:tcBorders>
          </w:tcPr>
          <w:p w14:paraId="451E950D" w14:textId="60883DBE" w:rsidR="00C677E5" w:rsidRDefault="00937022" w:rsidP="00F33D02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sex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148F4FB" w14:textId="11DE01F0" w:rsidR="00C677E5" w:rsidRDefault="00937022" w:rsidP="0000109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62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6EB122F" w14:textId="6FBDB352" w:rsidR="00C677E5" w:rsidRDefault="00937022" w:rsidP="0000109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</w:t>
            </w:r>
            <w:r w:rsidR="00D51A43">
              <w:rPr>
                <w:rFonts w:ascii="Times New Roman" w:hAnsi="Times New Roman" w:cs="Times New Roman"/>
                <w:sz w:val="20"/>
                <w:szCs w:val="20"/>
              </w:rPr>
              <w:t>73)</w:t>
            </w:r>
          </w:p>
        </w:tc>
      </w:tr>
      <w:tr w:rsidR="00C677E5" w14:paraId="11CD8A9A" w14:textId="77777777" w:rsidTr="00C16867">
        <w:tc>
          <w:tcPr>
            <w:tcW w:w="3005" w:type="dxa"/>
            <w:tcBorders>
              <w:top w:val="nil"/>
              <w:bottom w:val="nil"/>
            </w:tcBorders>
          </w:tcPr>
          <w:p w14:paraId="6A65637C" w14:textId="6D21AED5" w:rsidR="00C677E5" w:rsidRDefault="00820141" w:rsidP="00F33D02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>White ethnicity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EA67ACA" w14:textId="6F1D69F3" w:rsidR="00C677E5" w:rsidRDefault="00820141" w:rsidP="0000109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(50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3C1830E" w14:textId="2A9612EB" w:rsidR="00C677E5" w:rsidRDefault="00820141" w:rsidP="0000109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45)</w:t>
            </w:r>
          </w:p>
        </w:tc>
      </w:tr>
      <w:tr w:rsidR="00C677E5" w14:paraId="0367D696" w14:textId="77777777" w:rsidTr="00C16867">
        <w:tc>
          <w:tcPr>
            <w:tcW w:w="3005" w:type="dxa"/>
            <w:tcBorders>
              <w:top w:val="nil"/>
              <w:bottom w:val="nil"/>
            </w:tcBorders>
          </w:tcPr>
          <w:p w14:paraId="154AF99C" w14:textId="704D92F7" w:rsidR="00C677E5" w:rsidRDefault="002F3CAD" w:rsidP="00F33D02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85689F8" w14:textId="4FE85EC2" w:rsidR="00C677E5" w:rsidRDefault="00473BF0" w:rsidP="0000109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39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AF7E70E" w14:textId="7813A24D" w:rsidR="00C677E5" w:rsidRDefault="00473BF0" w:rsidP="0000109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8)</w:t>
            </w:r>
          </w:p>
        </w:tc>
      </w:tr>
      <w:tr w:rsidR="00C16867" w14:paraId="14F86607" w14:textId="77777777" w:rsidTr="00C16867">
        <w:tc>
          <w:tcPr>
            <w:tcW w:w="3005" w:type="dxa"/>
            <w:tcBorders>
              <w:top w:val="nil"/>
              <w:bottom w:val="nil"/>
            </w:tcBorders>
          </w:tcPr>
          <w:p w14:paraId="419FEB72" w14:textId="318F03EB" w:rsidR="00C16867" w:rsidRDefault="00C16867" w:rsidP="00C1686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663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F183BAC" w14:textId="444B9052" w:rsidR="00C16867" w:rsidRDefault="0038230F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 (6.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FB6055B" w14:textId="0C969862" w:rsidR="00C16867" w:rsidRDefault="0038230F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 (5.9)</w:t>
            </w:r>
          </w:p>
        </w:tc>
      </w:tr>
      <w:tr w:rsidR="00C16867" w14:paraId="5C8BFB4B" w14:textId="77777777" w:rsidTr="00C16867">
        <w:tc>
          <w:tcPr>
            <w:tcW w:w="3005" w:type="dxa"/>
            <w:tcBorders>
              <w:top w:val="nil"/>
              <w:bottom w:val="nil"/>
            </w:tcBorders>
          </w:tcPr>
          <w:p w14:paraId="3E7C6DF6" w14:textId="56962CB4" w:rsidR="00C16867" w:rsidRDefault="00C16867" w:rsidP="00C1686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 xml:space="preserve">Underwe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>BMI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693481D" w14:textId="32018F64" w:rsidR="00C16867" w:rsidRDefault="0038230F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B4260E5" w14:textId="3C64F8A4" w:rsidR="00C16867" w:rsidRDefault="0038230F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</w:tr>
      <w:tr w:rsidR="00C16867" w14:paraId="5A94A23B" w14:textId="77777777" w:rsidTr="00C16867">
        <w:tc>
          <w:tcPr>
            <w:tcW w:w="3005" w:type="dxa"/>
            <w:tcBorders>
              <w:top w:val="nil"/>
              <w:bottom w:val="nil"/>
            </w:tcBorders>
          </w:tcPr>
          <w:p w14:paraId="3C28E834" w14:textId="5A3DE987" w:rsidR="00C16867" w:rsidRDefault="00C16867" w:rsidP="00C1686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>Healthy weight by BMI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860F546" w14:textId="725019FE" w:rsidR="00C16867" w:rsidRDefault="0038230F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29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AAE44DE" w14:textId="1FB0A90D" w:rsidR="00C16867" w:rsidRDefault="0038230F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34)</w:t>
            </w:r>
          </w:p>
        </w:tc>
      </w:tr>
      <w:tr w:rsidR="00C16867" w14:paraId="13716C13" w14:textId="77777777" w:rsidTr="00C16867">
        <w:tc>
          <w:tcPr>
            <w:tcW w:w="3005" w:type="dxa"/>
            <w:tcBorders>
              <w:top w:val="nil"/>
              <w:bottom w:val="nil"/>
            </w:tcBorders>
          </w:tcPr>
          <w:p w14:paraId="0E06A81E" w14:textId="1434CEB7" w:rsidR="00C16867" w:rsidRDefault="00C16867" w:rsidP="00C1686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 xml:space="preserve">Overwe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 xml:space="preserve"> BMI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06C4F0E" w14:textId="43EF1389" w:rsidR="00C16867" w:rsidRDefault="006D7EAD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8 </w:t>
            </w:r>
            <w:r w:rsidR="002143A1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621A2DA" w14:textId="789DF0A6" w:rsidR="00C16867" w:rsidRDefault="00050848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2143A1">
              <w:rPr>
                <w:rFonts w:ascii="Times New Roman" w:hAnsi="Times New Roman" w:cs="Times New Roman"/>
                <w:sz w:val="20"/>
                <w:szCs w:val="20"/>
              </w:rPr>
              <w:t xml:space="preserve"> (36)</w:t>
            </w:r>
          </w:p>
        </w:tc>
      </w:tr>
      <w:tr w:rsidR="00C16867" w14:paraId="615437C9" w14:textId="77777777" w:rsidTr="00EB6D48">
        <w:tc>
          <w:tcPr>
            <w:tcW w:w="3005" w:type="dxa"/>
            <w:tcBorders>
              <w:top w:val="nil"/>
              <w:bottom w:val="nil"/>
            </w:tcBorders>
          </w:tcPr>
          <w:p w14:paraId="5C11F1B7" w14:textId="48EB00D2" w:rsidR="00C16867" w:rsidRDefault="00C16867" w:rsidP="00C1686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 xml:space="preserve">Obe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66358F">
              <w:rPr>
                <w:rFonts w:ascii="Times New Roman" w:hAnsi="Times New Roman" w:cs="Times New Roman"/>
                <w:sz w:val="20"/>
                <w:szCs w:val="20"/>
              </w:rPr>
              <w:t xml:space="preserve"> BMI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772D245" w14:textId="5CFB8654" w:rsidR="00C16867" w:rsidRDefault="00F2778D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3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AF98445" w14:textId="3A9F4E3D" w:rsidR="00C16867" w:rsidRDefault="00F2778D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9)</w:t>
            </w:r>
          </w:p>
        </w:tc>
      </w:tr>
      <w:tr w:rsidR="00EB6D48" w14:paraId="516CA7CD" w14:textId="77777777" w:rsidTr="00C16867">
        <w:tc>
          <w:tcPr>
            <w:tcW w:w="3005" w:type="dxa"/>
            <w:tcBorders>
              <w:top w:val="nil"/>
            </w:tcBorders>
          </w:tcPr>
          <w:p w14:paraId="08E18861" w14:textId="255029FD" w:rsidR="00EB6D48" w:rsidRDefault="00EB6D48" w:rsidP="00C16867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  <w:r w:rsidR="005954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3005" w:type="dxa"/>
            <w:tcBorders>
              <w:top w:val="nil"/>
            </w:tcBorders>
          </w:tcPr>
          <w:p w14:paraId="4F399C52" w14:textId="0D17307F" w:rsidR="00EB6D48" w:rsidRDefault="00EB6D48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20)</w:t>
            </w:r>
          </w:p>
        </w:tc>
        <w:tc>
          <w:tcPr>
            <w:tcW w:w="3006" w:type="dxa"/>
            <w:tcBorders>
              <w:top w:val="nil"/>
            </w:tcBorders>
          </w:tcPr>
          <w:p w14:paraId="702EE0A2" w14:textId="621D4BAE" w:rsidR="00EB6D48" w:rsidRDefault="00EB6D48" w:rsidP="00C168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19)</w:t>
            </w:r>
          </w:p>
        </w:tc>
      </w:tr>
    </w:tbl>
    <w:p w14:paraId="3BC113DE" w14:textId="0ACEF571" w:rsidR="00FF3C50" w:rsidRDefault="005954BE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are man (SD) unless stated.</w:t>
      </w:r>
    </w:p>
    <w:p w14:paraId="7432F241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37B6DF3A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46411A9E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04F910B6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21A60AC1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E204995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E6AE4E1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4970977E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FC73A42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E0C8105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0162D02E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26C1C2F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0DBEF5FD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26AD8D1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0632FC0E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7074CD78" w14:textId="77777777" w:rsidR="00FF3C50" w:rsidRDefault="00FF3C50" w:rsidP="00F33D0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3CBE7D13" w14:textId="77777777" w:rsidR="005954BE" w:rsidRDefault="005954BE">
      <w:pPr>
        <w:spacing w:line="278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2ECB818" w14:textId="23C0F688" w:rsidR="00F33D02" w:rsidRPr="003079A6" w:rsidRDefault="00F33D02" w:rsidP="00F33D0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079A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AB3FDA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Table </w:t>
      </w:r>
      <w:r w:rsidR="00FF3C50" w:rsidRPr="00AB3FDA">
        <w:rPr>
          <w:rFonts w:ascii="Times New Roman" w:hAnsi="Times New Roman" w:cs="Times New Roman"/>
          <w:b/>
          <w:bCs/>
          <w:color w:val="FF0000"/>
          <w:sz w:val="20"/>
          <w:szCs w:val="20"/>
        </w:rPr>
        <w:t>2</w:t>
      </w:r>
      <w:r w:rsidRPr="003079A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3079A6">
        <w:rPr>
          <w:rFonts w:ascii="Times New Roman" w:hAnsi="Times New Roman" w:cs="Times New Roman"/>
          <w:sz w:val="20"/>
          <w:szCs w:val="20"/>
        </w:rPr>
        <w:t>Distribution of body mass index, fat tissue index and lean tissue index (n = 298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276"/>
        <w:gridCol w:w="1276"/>
        <w:gridCol w:w="1275"/>
        <w:gridCol w:w="1276"/>
      </w:tblGrid>
      <w:tr w:rsidR="00F33D02" w:rsidRPr="003079A6" w14:paraId="2492B385" w14:textId="77777777" w:rsidTr="006F2845">
        <w:tc>
          <w:tcPr>
            <w:tcW w:w="3539" w:type="dxa"/>
            <w:gridSpan w:val="2"/>
            <w:vMerge w:val="restart"/>
          </w:tcPr>
          <w:p w14:paraId="3E5F392D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4"/>
          </w:tcPr>
          <w:p w14:paraId="66213F9F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 (kg/m</w:t>
            </w: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33D02" w:rsidRPr="001F2D74" w14:paraId="376AEF22" w14:textId="77777777" w:rsidTr="006F2845">
        <w:tc>
          <w:tcPr>
            <w:tcW w:w="3539" w:type="dxa"/>
            <w:gridSpan w:val="2"/>
            <w:vMerge/>
          </w:tcPr>
          <w:p w14:paraId="2AFDB95A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BC88D6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&lt; 18.5</w:t>
            </w:r>
          </w:p>
        </w:tc>
        <w:tc>
          <w:tcPr>
            <w:tcW w:w="1276" w:type="dxa"/>
            <w:shd w:val="clear" w:color="auto" w:fill="D1D1D1" w:themeFill="background2" w:themeFillShade="E6"/>
          </w:tcPr>
          <w:p w14:paraId="75DA5D18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18.5 to 24.9</w:t>
            </w:r>
          </w:p>
        </w:tc>
        <w:tc>
          <w:tcPr>
            <w:tcW w:w="1275" w:type="dxa"/>
          </w:tcPr>
          <w:p w14:paraId="55325C60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≥ 25 to 29.9</w:t>
            </w:r>
          </w:p>
        </w:tc>
        <w:tc>
          <w:tcPr>
            <w:tcW w:w="1276" w:type="dxa"/>
          </w:tcPr>
          <w:p w14:paraId="080EB60E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≥ 30.0</w:t>
            </w:r>
          </w:p>
        </w:tc>
      </w:tr>
      <w:tr w:rsidR="00F33D02" w:rsidRPr="003079A6" w14:paraId="6DD6CD9C" w14:textId="77777777" w:rsidTr="006F2845">
        <w:tc>
          <w:tcPr>
            <w:tcW w:w="1696" w:type="dxa"/>
          </w:tcPr>
          <w:p w14:paraId="1C64C019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n tissue index (kg/m</w:t>
            </w: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2A4344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 tissue index</w:t>
            </w:r>
          </w:p>
          <w:p w14:paraId="50636CC8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11510FC6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tients</w:t>
            </w:r>
          </w:p>
        </w:tc>
      </w:tr>
      <w:tr w:rsidR="00F33D02" w:rsidRPr="003079A6" w14:paraId="505ED2AC" w14:textId="77777777" w:rsidTr="006F2845">
        <w:tc>
          <w:tcPr>
            <w:tcW w:w="1696" w:type="dxa"/>
            <w:vMerge w:val="restart"/>
            <w:vAlign w:val="center"/>
          </w:tcPr>
          <w:p w14:paraId="649AB9BA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.0 to 14.9</w:t>
            </w:r>
          </w:p>
        </w:tc>
        <w:tc>
          <w:tcPr>
            <w:tcW w:w="1843" w:type="dxa"/>
            <w:tcBorders>
              <w:bottom w:val="nil"/>
            </w:tcBorders>
          </w:tcPr>
          <w:p w14:paraId="1ED40FAE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.0 to 3.9</w:t>
            </w:r>
          </w:p>
        </w:tc>
        <w:tc>
          <w:tcPr>
            <w:tcW w:w="1276" w:type="dxa"/>
            <w:tcBorders>
              <w:bottom w:val="nil"/>
            </w:tcBorders>
          </w:tcPr>
          <w:p w14:paraId="486A4A65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1D1D1" w:themeFill="background2" w:themeFillShade="E6"/>
          </w:tcPr>
          <w:p w14:paraId="30B4E9C5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</w:tcPr>
          <w:p w14:paraId="277905AE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68DBB941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33D02" w:rsidRPr="003079A6" w14:paraId="487689A2" w14:textId="77777777" w:rsidTr="006F2845">
        <w:tc>
          <w:tcPr>
            <w:tcW w:w="1696" w:type="dxa"/>
            <w:vMerge/>
            <w:vAlign w:val="center"/>
          </w:tcPr>
          <w:p w14:paraId="60C4E514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950CE0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4.0 to 14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1BDAB1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30A1B91B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46FD93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7AD629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33D02" w:rsidRPr="003079A6" w14:paraId="7228FF45" w14:textId="77777777" w:rsidTr="006F2845">
        <w:tc>
          <w:tcPr>
            <w:tcW w:w="1696" w:type="dxa"/>
            <w:vMerge/>
            <w:vAlign w:val="center"/>
          </w:tcPr>
          <w:p w14:paraId="068AE22C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9136F0E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≥15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99820FD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</w:tcPr>
          <w:p w14:paraId="7C364686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93C80DC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1284D44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33D02" w:rsidRPr="003079A6" w14:paraId="79CE1F18" w14:textId="77777777" w:rsidTr="006F2845">
        <w:tc>
          <w:tcPr>
            <w:tcW w:w="1696" w:type="dxa"/>
            <w:vMerge w:val="restart"/>
            <w:shd w:val="clear" w:color="auto" w:fill="D1D1D1" w:themeFill="background2" w:themeFillShade="E6"/>
            <w:vAlign w:val="center"/>
          </w:tcPr>
          <w:p w14:paraId="29D5E48B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15.0 to 19.9</w:t>
            </w:r>
          </w:p>
        </w:tc>
        <w:tc>
          <w:tcPr>
            <w:tcW w:w="1843" w:type="dxa"/>
            <w:tcBorders>
              <w:bottom w:val="nil"/>
            </w:tcBorders>
          </w:tcPr>
          <w:p w14:paraId="0DAD6052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.0 to 3.9</w:t>
            </w:r>
          </w:p>
        </w:tc>
        <w:tc>
          <w:tcPr>
            <w:tcW w:w="1276" w:type="dxa"/>
            <w:tcBorders>
              <w:bottom w:val="nil"/>
            </w:tcBorders>
          </w:tcPr>
          <w:p w14:paraId="4F54E9A1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1D1D1" w:themeFill="background2" w:themeFillShade="E6"/>
          </w:tcPr>
          <w:p w14:paraId="0793960A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bottom w:val="nil"/>
            </w:tcBorders>
          </w:tcPr>
          <w:p w14:paraId="43EFBB39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5EEE5F62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33D02" w:rsidRPr="003079A6" w14:paraId="6D0131BB" w14:textId="77777777" w:rsidTr="006F2845">
        <w:tc>
          <w:tcPr>
            <w:tcW w:w="1696" w:type="dxa"/>
            <w:vMerge/>
            <w:shd w:val="clear" w:color="auto" w:fill="D1D1D1" w:themeFill="background2" w:themeFillShade="E6"/>
            <w:vAlign w:val="center"/>
          </w:tcPr>
          <w:p w14:paraId="738BDC85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5797BD72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4.0 to 14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734BA43D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37E8B298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75184390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3EE4DD0E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33D02" w:rsidRPr="003079A6" w14:paraId="4880E31E" w14:textId="77777777" w:rsidTr="006F2845">
        <w:tc>
          <w:tcPr>
            <w:tcW w:w="1696" w:type="dxa"/>
            <w:vMerge/>
            <w:shd w:val="clear" w:color="auto" w:fill="D1D1D1" w:themeFill="background2" w:themeFillShade="E6"/>
            <w:vAlign w:val="center"/>
          </w:tcPr>
          <w:p w14:paraId="61DDD65B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67551FA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≥15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D6B365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</w:tcPr>
          <w:p w14:paraId="20ACFFC9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7DD908C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9FF0C1E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33D02" w:rsidRPr="003079A6" w14:paraId="0E68ADB7" w14:textId="77777777" w:rsidTr="006F2845">
        <w:tc>
          <w:tcPr>
            <w:tcW w:w="1696" w:type="dxa"/>
            <w:vMerge w:val="restart"/>
            <w:vAlign w:val="center"/>
          </w:tcPr>
          <w:p w14:paraId="1395D86F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≥ 20.0</w:t>
            </w:r>
          </w:p>
        </w:tc>
        <w:tc>
          <w:tcPr>
            <w:tcW w:w="1843" w:type="dxa"/>
            <w:tcBorders>
              <w:bottom w:val="nil"/>
            </w:tcBorders>
          </w:tcPr>
          <w:p w14:paraId="769CC854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.0 to 3.9</w:t>
            </w:r>
          </w:p>
        </w:tc>
        <w:tc>
          <w:tcPr>
            <w:tcW w:w="1276" w:type="dxa"/>
            <w:tcBorders>
              <w:bottom w:val="nil"/>
            </w:tcBorders>
          </w:tcPr>
          <w:p w14:paraId="77BE2C95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1D1D1" w:themeFill="background2" w:themeFillShade="E6"/>
          </w:tcPr>
          <w:p w14:paraId="55C149E3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</w:tcPr>
          <w:p w14:paraId="733C69BF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14:paraId="6FB1ADE2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33D02" w:rsidRPr="003079A6" w14:paraId="715692CC" w14:textId="77777777" w:rsidTr="006F2845">
        <w:tc>
          <w:tcPr>
            <w:tcW w:w="1696" w:type="dxa"/>
            <w:vMerge/>
          </w:tcPr>
          <w:p w14:paraId="60DD0DA2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60FCFC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4.0 to 14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D6100F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1932F85A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36E538F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887E00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33D02" w:rsidRPr="003079A6" w14:paraId="37371A80" w14:textId="77777777" w:rsidTr="006F2845">
        <w:tc>
          <w:tcPr>
            <w:tcW w:w="1696" w:type="dxa"/>
            <w:vMerge/>
          </w:tcPr>
          <w:p w14:paraId="214AA348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766CEB5" w14:textId="77777777" w:rsidR="00F33D02" w:rsidRPr="003079A6" w:rsidRDefault="00F33D02" w:rsidP="006F2845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≥15.0</w:t>
            </w:r>
          </w:p>
        </w:tc>
        <w:tc>
          <w:tcPr>
            <w:tcW w:w="1276" w:type="dxa"/>
            <w:tcBorders>
              <w:top w:val="nil"/>
            </w:tcBorders>
          </w:tcPr>
          <w:p w14:paraId="4E14CF84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1D1D1" w:themeFill="background2" w:themeFillShade="E6"/>
          </w:tcPr>
          <w:p w14:paraId="0F69EC06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6D905953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55BFB95D" w14:textId="77777777" w:rsidR="00F33D02" w:rsidRPr="003079A6" w:rsidRDefault="00F33D02" w:rsidP="006F284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80061B0" w14:textId="327B5C0C" w:rsidR="00F33D02" w:rsidRPr="003079A6" w:rsidRDefault="00F33D02" w:rsidP="00F33D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079A6">
        <w:rPr>
          <w:rFonts w:ascii="Times New Roman" w:hAnsi="Times New Roman" w:cs="Times New Roman"/>
          <w:sz w:val="20"/>
          <w:szCs w:val="20"/>
        </w:rPr>
        <w:t xml:space="preserve">Grey shading denotes healthy ranges for body mass index, fat tissue index and lean tissue index, as per World Health Organisation </w:t>
      </w:r>
      <w:r w:rsidR="00AB70D0" w:rsidRPr="00AB70D0">
        <w:rPr>
          <w:rFonts w:ascii="Times New Roman" w:hAnsi="Times New Roman" w:cs="Times New Roman"/>
          <w:b/>
          <w:bCs/>
          <w:color w:val="FF0000"/>
          <w:sz w:val="20"/>
          <w:szCs w:val="20"/>
        </w:rPr>
        <w:t>and</w:t>
      </w:r>
      <w:r w:rsidR="00AB70D0" w:rsidRPr="00AB70D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3079A6">
        <w:rPr>
          <w:rFonts w:ascii="Times New Roman" w:hAnsi="Times New Roman" w:cs="Times New Roman"/>
          <w:sz w:val="20"/>
          <w:szCs w:val="20"/>
        </w:rPr>
        <w:t xml:space="preserve">MONDO study (2) definitions. </w:t>
      </w:r>
    </w:p>
    <w:p w14:paraId="274A67AE" w14:textId="77777777" w:rsidR="00F33D02" w:rsidRDefault="00F33D02"/>
    <w:sectPr w:rsidR="00F33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D02"/>
    <w:rsid w:val="00001095"/>
    <w:rsid w:val="000028B2"/>
    <w:rsid w:val="00050848"/>
    <w:rsid w:val="001D721A"/>
    <w:rsid w:val="002143A1"/>
    <w:rsid w:val="002167E9"/>
    <w:rsid w:val="002F3CAD"/>
    <w:rsid w:val="0038230F"/>
    <w:rsid w:val="003F5176"/>
    <w:rsid w:val="00473BF0"/>
    <w:rsid w:val="005954BE"/>
    <w:rsid w:val="006D14FC"/>
    <w:rsid w:val="006D3355"/>
    <w:rsid w:val="006D7EAD"/>
    <w:rsid w:val="00816BA7"/>
    <w:rsid w:val="00820141"/>
    <w:rsid w:val="00937022"/>
    <w:rsid w:val="00A3202D"/>
    <w:rsid w:val="00A773A8"/>
    <w:rsid w:val="00AB3FDA"/>
    <w:rsid w:val="00AB5FF7"/>
    <w:rsid w:val="00AB70D0"/>
    <w:rsid w:val="00AE2450"/>
    <w:rsid w:val="00B913CB"/>
    <w:rsid w:val="00C16867"/>
    <w:rsid w:val="00C677E5"/>
    <w:rsid w:val="00D51A43"/>
    <w:rsid w:val="00DA2ED1"/>
    <w:rsid w:val="00EB6D48"/>
    <w:rsid w:val="00F13A0D"/>
    <w:rsid w:val="00F2778D"/>
    <w:rsid w:val="00F33D02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8C5EA"/>
  <w15:chartTrackingRefBased/>
  <w15:docId w15:val="{27B40268-8F67-49A5-8518-A5CBECA2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D0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D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D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D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D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D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D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D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D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D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D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D0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33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D0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33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D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D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33D0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3A0D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Khai Ping (UNIVERSITY HOSPITALS OF DERBY AND BURTON NHS FOUNDATION TRUST)</dc:creator>
  <cp:keywords/>
  <dc:description/>
  <cp:lastModifiedBy>NG, Khai Ping (UNIVERSITY HOSPITALS OF DERBY AND BURTON NHS FOUNDATION TRUST)</cp:lastModifiedBy>
  <cp:revision>2</cp:revision>
  <dcterms:created xsi:type="dcterms:W3CDTF">2024-10-07T09:05:00Z</dcterms:created>
  <dcterms:modified xsi:type="dcterms:W3CDTF">2024-10-07T09:05:00Z</dcterms:modified>
</cp:coreProperties>
</file>